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82A60" w14:textId="29FE9904" w:rsidR="001C3256" w:rsidRDefault="003226D1" w:rsidP="006B27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274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1371BBA" w14:textId="77777777" w:rsidR="00E346B1" w:rsidRPr="006B274A" w:rsidRDefault="00E346B1" w:rsidP="006B27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D41C9A" w14:textId="70C7F11D" w:rsidR="00ED0849" w:rsidRDefault="003226D1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74A">
        <w:rPr>
          <w:rFonts w:ascii="Times New Roman" w:hAnsi="Times New Roman" w:cs="Times New Roman"/>
          <w:sz w:val="24"/>
          <w:szCs w:val="24"/>
        </w:rPr>
        <w:t>“School” [All Fields]; “school-based” [All Fields]; “elementary” [All Fields]; Primary” [All Fields]; “Secondary” [All Fields]; “nutrition” [All Fields]</w:t>
      </w:r>
    </w:p>
    <w:p w14:paraId="6D5CCD83" w14:textId="77777777" w:rsidR="006B274A" w:rsidRPr="006B274A" w:rsidRDefault="006B274A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3A02C" w14:textId="77777777" w:rsidR="00940BDF" w:rsidRDefault="003226D1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74A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52B548C7" w14:textId="77777777" w:rsidR="00940BDF" w:rsidRDefault="00940BDF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315375" w14:textId="3AA478A6" w:rsidR="00ED0849" w:rsidRDefault="003226D1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74A">
        <w:rPr>
          <w:rFonts w:ascii="Times New Roman" w:hAnsi="Times New Roman" w:cs="Times New Roman"/>
          <w:sz w:val="24"/>
          <w:szCs w:val="24"/>
        </w:rPr>
        <w:t>“Intervention” [All Fields]; “Program” [All Fields];</w:t>
      </w:r>
      <w:r w:rsidR="00D57601" w:rsidRPr="006B274A">
        <w:rPr>
          <w:rFonts w:ascii="Times New Roman" w:hAnsi="Times New Roman" w:cs="Times New Roman"/>
          <w:sz w:val="24"/>
          <w:szCs w:val="24"/>
        </w:rPr>
        <w:t xml:space="preserve"> </w:t>
      </w:r>
      <w:r w:rsidR="0062644C" w:rsidRPr="006B274A">
        <w:rPr>
          <w:rFonts w:ascii="Times New Roman" w:hAnsi="Times New Roman" w:cs="Times New Roman"/>
          <w:sz w:val="24"/>
          <w:szCs w:val="24"/>
        </w:rPr>
        <w:t>“Education” [All Fields]</w:t>
      </w:r>
    </w:p>
    <w:p w14:paraId="208981DC" w14:textId="77777777" w:rsidR="006B274A" w:rsidRPr="006B274A" w:rsidRDefault="006B274A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630A4C" w14:textId="77777777" w:rsidR="00940BDF" w:rsidRDefault="003226D1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74A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1A81D11D" w14:textId="77777777" w:rsidR="00940BDF" w:rsidRDefault="00940BDF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1591E0" w14:textId="4C8EB9FC" w:rsidR="003226D1" w:rsidRPr="006B274A" w:rsidRDefault="003226D1" w:rsidP="006B27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74A">
        <w:rPr>
          <w:rFonts w:ascii="Times New Roman" w:hAnsi="Times New Roman" w:cs="Times New Roman"/>
          <w:sz w:val="24"/>
          <w:szCs w:val="24"/>
        </w:rPr>
        <w:t>“</w:t>
      </w:r>
      <w:r w:rsidR="008235B0">
        <w:rPr>
          <w:rFonts w:ascii="Times New Roman" w:hAnsi="Times New Roman" w:cs="Times New Roman"/>
          <w:sz w:val="24"/>
          <w:szCs w:val="24"/>
        </w:rPr>
        <w:t>Iran</w:t>
      </w:r>
      <w:r w:rsidRPr="006B274A">
        <w:rPr>
          <w:rFonts w:ascii="Times New Roman" w:hAnsi="Times New Roman" w:cs="Times New Roman"/>
          <w:sz w:val="24"/>
          <w:szCs w:val="24"/>
        </w:rPr>
        <w:t>”</w:t>
      </w:r>
      <w:r w:rsidR="001C3256">
        <w:rPr>
          <w:rFonts w:ascii="Times New Roman" w:hAnsi="Times New Roman" w:cs="Times New Roman"/>
          <w:sz w:val="24"/>
          <w:szCs w:val="24"/>
        </w:rPr>
        <w:t xml:space="preserve"> </w:t>
      </w:r>
      <w:r w:rsidR="001C3256" w:rsidRPr="006B274A">
        <w:rPr>
          <w:rFonts w:ascii="Times New Roman" w:hAnsi="Times New Roman" w:cs="Times New Roman"/>
          <w:sz w:val="24"/>
          <w:szCs w:val="24"/>
        </w:rPr>
        <w:t>[All Fields]</w:t>
      </w:r>
    </w:p>
    <w:sectPr w:rsidR="003226D1" w:rsidRPr="006B2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D1"/>
    <w:rsid w:val="001C3256"/>
    <w:rsid w:val="003226D1"/>
    <w:rsid w:val="003E7231"/>
    <w:rsid w:val="004001EB"/>
    <w:rsid w:val="00457955"/>
    <w:rsid w:val="00573CF7"/>
    <w:rsid w:val="0062644C"/>
    <w:rsid w:val="006B274A"/>
    <w:rsid w:val="008235B0"/>
    <w:rsid w:val="00940BDF"/>
    <w:rsid w:val="009D02B2"/>
    <w:rsid w:val="00D57601"/>
    <w:rsid w:val="00E346B1"/>
    <w:rsid w:val="00ED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594"/>
  <w15:chartTrackingRefBased/>
  <w15:docId w15:val="{1D6CB101-40A6-4E28-83BA-E4028AC1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 Aboul-Enein</dc:creator>
  <cp:keywords/>
  <dc:description/>
  <cp:lastModifiedBy>Basil Aboul-Enein</cp:lastModifiedBy>
  <cp:revision>10</cp:revision>
  <dcterms:created xsi:type="dcterms:W3CDTF">2023-07-24T22:23:00Z</dcterms:created>
  <dcterms:modified xsi:type="dcterms:W3CDTF">2025-01-04T19:58:00Z</dcterms:modified>
</cp:coreProperties>
</file>